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DFDBD" w14:textId="77777777" w:rsidR="006C523E" w:rsidRPr="00F67AD1" w:rsidRDefault="006C523E" w:rsidP="006C523E">
      <w:pPr>
        <w:pStyle w:val="Caption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Quality assessment of the included studies (adapted Quality in Prognosis Studies tool)</w:t>
      </w:r>
    </w:p>
    <w:p w14:paraId="258C0431" w14:textId="77777777" w:rsidR="006C523E" w:rsidRPr="00F67AD1" w:rsidRDefault="006C523E" w:rsidP="006C523E">
      <w:pPr>
        <w:pStyle w:val="Caption"/>
        <w:keepNext/>
        <w:rPr>
          <w:b/>
          <w:i w:val="0"/>
          <w:color w:val="auto"/>
          <w:sz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6549"/>
        <w:gridCol w:w="3969"/>
        <w:gridCol w:w="2092"/>
      </w:tblGrid>
      <w:tr w:rsidR="001F12F3" w:rsidRPr="00DE4005" w14:paraId="488F7D1E" w14:textId="77777777" w:rsidTr="00DE4005">
        <w:tc>
          <w:tcPr>
            <w:tcW w:w="1384" w:type="dxa"/>
            <w:vAlign w:val="center"/>
          </w:tcPr>
          <w:p w14:paraId="07899F0D" w14:textId="77777777" w:rsidR="001F12F3" w:rsidRPr="00DE4005" w:rsidRDefault="001F12F3" w:rsidP="00DE400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E4005">
              <w:rPr>
                <w:rFonts w:cs="Arial"/>
                <w:b/>
                <w:bCs/>
                <w:sz w:val="20"/>
                <w:szCs w:val="20"/>
              </w:rPr>
              <w:t>Domains</w:t>
            </w:r>
          </w:p>
        </w:tc>
        <w:tc>
          <w:tcPr>
            <w:tcW w:w="6549" w:type="dxa"/>
            <w:vAlign w:val="center"/>
          </w:tcPr>
          <w:p w14:paraId="45A761A1" w14:textId="77777777" w:rsidR="001F12F3" w:rsidRPr="00DE4005" w:rsidRDefault="001F12F3" w:rsidP="00DE4005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Prompting items for Consideration</w:t>
            </w:r>
            <w:r w:rsidR="00DE4005"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 xml:space="preserve"> (Yes, No, N/A)</w:t>
            </w:r>
          </w:p>
        </w:tc>
        <w:tc>
          <w:tcPr>
            <w:tcW w:w="3969" w:type="dxa"/>
            <w:vAlign w:val="center"/>
          </w:tcPr>
          <w:p w14:paraId="41594843" w14:textId="77777777" w:rsidR="001F12F3" w:rsidRPr="00DE4005" w:rsidRDefault="001F12F3" w:rsidP="00DE4005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E4005">
              <w:rPr>
                <w:rFonts w:cs="Arial"/>
                <w:b/>
                <w:sz w:val="20"/>
                <w:szCs w:val="20"/>
                <w:lang w:val="en-US"/>
              </w:rPr>
              <w:t>Rating</w:t>
            </w:r>
            <w:r w:rsidR="00DE4005" w:rsidRPr="00DE4005">
              <w:rPr>
                <w:rFonts w:cs="Arial"/>
                <w:b/>
                <w:sz w:val="20"/>
                <w:szCs w:val="20"/>
                <w:lang w:val="en-US"/>
              </w:rPr>
              <w:t xml:space="preserve"> (Low, Moderate, High, Unclear)</w:t>
            </w:r>
          </w:p>
        </w:tc>
        <w:tc>
          <w:tcPr>
            <w:tcW w:w="2092" w:type="dxa"/>
            <w:vAlign w:val="center"/>
          </w:tcPr>
          <w:p w14:paraId="193605F6" w14:textId="77777777" w:rsidR="001F12F3" w:rsidRPr="00DE4005" w:rsidRDefault="001F12F3" w:rsidP="00DE400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DE4005">
              <w:rPr>
                <w:rFonts w:cs="Arial"/>
                <w:b/>
                <w:sz w:val="20"/>
                <w:szCs w:val="20"/>
              </w:rPr>
              <w:t>Observation</w:t>
            </w:r>
            <w:r w:rsidR="00352177" w:rsidRPr="00DE4005">
              <w:rPr>
                <w:rFonts w:cs="Arial"/>
                <w:b/>
                <w:sz w:val="20"/>
                <w:szCs w:val="20"/>
              </w:rPr>
              <w:t>s</w:t>
            </w:r>
          </w:p>
        </w:tc>
      </w:tr>
      <w:tr w:rsidR="001F12F3" w:rsidRPr="00DE4005" w14:paraId="0D5A8F88" w14:textId="77777777" w:rsidTr="00DE4005">
        <w:tc>
          <w:tcPr>
            <w:tcW w:w="1384" w:type="dxa"/>
            <w:vAlign w:val="center"/>
          </w:tcPr>
          <w:p w14:paraId="43BFBE11" w14:textId="77777777" w:rsidR="001F12F3" w:rsidRPr="00DE4005" w:rsidRDefault="001F12F3" w:rsidP="00DE4005">
            <w:pPr>
              <w:jc w:val="center"/>
              <w:rPr>
                <w:rFonts w:cs="Arial"/>
                <w:sz w:val="20"/>
                <w:szCs w:val="20"/>
              </w:rPr>
            </w:pPr>
            <w:r w:rsidRPr="00DE4005">
              <w:rPr>
                <w:rFonts w:cs="Arial"/>
                <w:sz w:val="20"/>
                <w:szCs w:val="20"/>
              </w:rPr>
              <w:t>Study participation</w:t>
            </w:r>
          </w:p>
        </w:tc>
        <w:tc>
          <w:tcPr>
            <w:tcW w:w="6549" w:type="dxa"/>
          </w:tcPr>
          <w:p w14:paraId="2DEB67AC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92" w:hanging="142"/>
              <w:jc w:val="both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Adequate participation in the study by eligible persons</w:t>
            </w:r>
            <w:r w:rsidR="00E17654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3AF4EEA0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92" w:hanging="142"/>
              <w:jc w:val="both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Description of the source population or population of interest</w:t>
            </w:r>
            <w:r w:rsidR="00E17654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6173525B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92" w:hanging="142"/>
              <w:jc w:val="both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Description of the baseline study sample</w:t>
            </w:r>
            <w:r w:rsidR="00E17654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202B4BEC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92" w:hanging="142"/>
              <w:jc w:val="both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Adequate description of the sampling frame and recruitment</w:t>
            </w:r>
            <w:r w:rsidR="00E17654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380C4E90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92" w:hanging="142"/>
              <w:jc w:val="both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Adequate description of the period and place of recruitment</w:t>
            </w:r>
            <w:r w:rsidR="00F42B8C" w:rsidRPr="00DE4005">
              <w:rPr>
                <w:rFonts w:cs="TimesNewRomanPSMT"/>
                <w:sz w:val="20"/>
                <w:szCs w:val="20"/>
                <w:highlight w:val="yellow"/>
                <w:lang w:val="en-US"/>
              </w:rPr>
              <w:t xml:space="preserve"> </w:t>
            </w:r>
          </w:p>
          <w:p w14:paraId="4B2EBC22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92" w:hanging="142"/>
              <w:jc w:val="both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Adequate description of inclusion and exclusion criteria</w:t>
            </w:r>
            <w:r w:rsidR="00FF4B7B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69" w:type="dxa"/>
          </w:tcPr>
          <w:p w14:paraId="5AF44BAD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 xml:space="preserve">High bias: 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The relationship between the PF and outcome is very likely to be different for participants and eligible nonparticipants</w:t>
            </w:r>
          </w:p>
          <w:p w14:paraId="69081831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Moderate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relationship between the PF and outcome may be different for participants and eligible nonparticipants</w:t>
            </w:r>
          </w:p>
          <w:p w14:paraId="769502AA" w14:textId="77777777" w:rsidR="001F12F3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Low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relationship between the PF and outcome is unlikely to be different for participants and eligible nonparticipants</w:t>
            </w:r>
          </w:p>
          <w:p w14:paraId="4D941F0E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b/>
                <w:sz w:val="20"/>
                <w:szCs w:val="20"/>
                <w:lang w:val="en-US"/>
              </w:rPr>
              <w:t>Unclear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: </w:t>
            </w:r>
            <w:r w:rsidRPr="00DE4005">
              <w:rPr>
                <w:rFonts w:cs="Arial"/>
                <w:sz w:val="20"/>
                <w:szCs w:val="20"/>
                <w:lang w:val="en-US"/>
              </w:rPr>
              <w:t>insufficient information</w:t>
            </w:r>
          </w:p>
        </w:tc>
        <w:tc>
          <w:tcPr>
            <w:tcW w:w="2092" w:type="dxa"/>
          </w:tcPr>
          <w:p w14:paraId="46783A1F" w14:textId="77777777" w:rsidR="00360078" w:rsidRPr="00DE4005" w:rsidRDefault="00360078" w:rsidP="00DE400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F12F3" w:rsidRPr="00DE4005" w14:paraId="03974AFC" w14:textId="77777777" w:rsidTr="00DE4005">
        <w:tc>
          <w:tcPr>
            <w:tcW w:w="1384" w:type="dxa"/>
            <w:vAlign w:val="center"/>
          </w:tcPr>
          <w:p w14:paraId="664106D5" w14:textId="77777777" w:rsidR="001F12F3" w:rsidRPr="00DE4005" w:rsidRDefault="001F12F3" w:rsidP="00DE400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E4005">
              <w:rPr>
                <w:rFonts w:cs="Arial"/>
                <w:sz w:val="20"/>
                <w:szCs w:val="20"/>
                <w:lang w:val="en-US"/>
              </w:rPr>
              <w:t>Study attrition</w:t>
            </w:r>
          </w:p>
        </w:tc>
        <w:tc>
          <w:tcPr>
            <w:tcW w:w="6549" w:type="dxa"/>
          </w:tcPr>
          <w:p w14:paraId="67AFFC95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92" w:hanging="142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Adequate response rate for study participants</w:t>
            </w:r>
            <w:r w:rsidR="0075185D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6579CCD9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92" w:hanging="142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Description of attempts to collect information on participants who dropped out</w:t>
            </w:r>
            <w:r w:rsidR="0071385A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0CB4902E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92" w:hanging="142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Reasons for loss to follow-up are provided</w:t>
            </w:r>
            <w:r w:rsidR="00FF4B7B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060BE50B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92" w:hanging="142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Adequate description of participants lost to follow-up</w:t>
            </w:r>
            <w:r w:rsidR="00FF4B7B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115E908B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92" w:hanging="142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There are no important differences between participants who completed the study and those who did not</w:t>
            </w:r>
          </w:p>
        </w:tc>
        <w:tc>
          <w:tcPr>
            <w:tcW w:w="3969" w:type="dxa"/>
          </w:tcPr>
          <w:p w14:paraId="73DBEB27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High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relationship between the PF and outcome is very likely to be different for completing and non-completing participants</w:t>
            </w:r>
          </w:p>
          <w:p w14:paraId="56D91C05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Moderate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relationship between the PF and outcome may be different for completing and non-completing participants</w:t>
            </w:r>
          </w:p>
          <w:p w14:paraId="6214D889" w14:textId="77777777" w:rsidR="001F12F3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Low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relationship between the PF and outcome is unlikely to be different for completing and non-completing participants</w:t>
            </w:r>
          </w:p>
          <w:p w14:paraId="54C3EF1D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b/>
                <w:sz w:val="20"/>
                <w:szCs w:val="20"/>
                <w:lang w:val="en-US"/>
              </w:rPr>
              <w:t>Unclear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: </w:t>
            </w:r>
            <w:r w:rsidRPr="00DE4005">
              <w:rPr>
                <w:rFonts w:cs="Arial"/>
                <w:sz w:val="20"/>
                <w:szCs w:val="20"/>
                <w:lang w:val="en-US"/>
              </w:rPr>
              <w:t>insufficient information</w:t>
            </w:r>
          </w:p>
        </w:tc>
        <w:tc>
          <w:tcPr>
            <w:tcW w:w="2092" w:type="dxa"/>
          </w:tcPr>
          <w:p w14:paraId="7BB90239" w14:textId="77777777" w:rsidR="00FF4B7B" w:rsidRPr="00DE4005" w:rsidRDefault="00FF4B7B" w:rsidP="00DE400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F12F3" w:rsidRPr="00DE4005" w14:paraId="4AE9F6AF" w14:textId="77777777" w:rsidTr="00DE4005">
        <w:tc>
          <w:tcPr>
            <w:tcW w:w="1384" w:type="dxa"/>
            <w:vAlign w:val="center"/>
          </w:tcPr>
          <w:p w14:paraId="5E2445D7" w14:textId="77777777" w:rsidR="001F12F3" w:rsidRPr="00DE4005" w:rsidRDefault="001F12F3" w:rsidP="00DE4005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Cs/>
                <w:sz w:val="20"/>
                <w:szCs w:val="20"/>
              </w:rPr>
            </w:pPr>
            <w:r w:rsidRPr="00DE4005">
              <w:rPr>
                <w:rFonts w:cs="TimesNewRomanPS-BoldMT"/>
                <w:bCs/>
                <w:sz w:val="20"/>
                <w:szCs w:val="20"/>
              </w:rPr>
              <w:t>Prognostic Factor Measurement</w:t>
            </w:r>
          </w:p>
        </w:tc>
        <w:tc>
          <w:tcPr>
            <w:tcW w:w="6549" w:type="dxa"/>
          </w:tcPr>
          <w:p w14:paraId="30982DF6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A clear definition or description of the PF is provided</w:t>
            </w:r>
            <w:r w:rsidR="00E17654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5927FC93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Method of PF measurement is adequately valid and reliable</w:t>
            </w:r>
            <w:r w:rsidR="00E17654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6E1174CE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Continuous variables are </w:t>
            </w:r>
            <w:r w:rsidR="00360078" w:rsidRPr="00DE4005">
              <w:rPr>
                <w:rFonts w:cs="TimesNewRomanPSMT"/>
                <w:sz w:val="20"/>
                <w:szCs w:val="20"/>
                <w:lang w:val="en-US"/>
              </w:rPr>
              <w:t>reported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 or appropriate cut points are used</w:t>
            </w:r>
            <w:r w:rsidR="00B90657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2EBB0822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The method and setting of measurement of PF is the same for all study participants</w:t>
            </w:r>
            <w:r w:rsidR="00233171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5833DF96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Adequate proportion of the study sample has complete data for the PF</w:t>
            </w:r>
            <w:r w:rsidR="00233171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  <w:p w14:paraId="59155229" w14:textId="77777777" w:rsidR="001F12F3" w:rsidRPr="00DE4005" w:rsidRDefault="001F12F3" w:rsidP="00DE4005">
            <w:pPr>
              <w:pStyle w:val="ListParagraph"/>
              <w:numPr>
                <w:ilvl w:val="0"/>
                <w:numId w:val="2"/>
              </w:numPr>
              <w:ind w:left="317" w:hanging="141"/>
              <w:rPr>
                <w:rFonts w:cs="Arial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Appropriate methods of imputation are used for missing PF data</w:t>
            </w:r>
            <w:r w:rsidR="00CF4567" w:rsidRPr="00DE4005">
              <w:rPr>
                <w:rFonts w:cs="TimesNewRomanPSM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69" w:type="dxa"/>
          </w:tcPr>
          <w:p w14:paraId="21FDD27A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High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measurement of the PF is very likely to be different for different levels of the outcome of interest</w:t>
            </w:r>
          </w:p>
          <w:p w14:paraId="21805529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Moderate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measurement of</w:t>
            </w:r>
          </w:p>
          <w:p w14:paraId="534FBA45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>the PF may be different for different levels of the outcome of interest</w:t>
            </w:r>
          </w:p>
          <w:p w14:paraId="34A9C1A2" w14:textId="77777777" w:rsidR="001F12F3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Low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measurement of the PF is unlikely to be different for different levels of the outcome of interest</w:t>
            </w:r>
          </w:p>
          <w:p w14:paraId="6F763226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b/>
                <w:sz w:val="20"/>
                <w:szCs w:val="20"/>
                <w:lang w:val="en-US"/>
              </w:rPr>
              <w:lastRenderedPageBreak/>
              <w:t>Unclear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: </w:t>
            </w:r>
            <w:r w:rsidRPr="00DE4005">
              <w:rPr>
                <w:rFonts w:cs="Arial"/>
                <w:sz w:val="20"/>
                <w:szCs w:val="20"/>
                <w:lang w:val="en-US"/>
              </w:rPr>
              <w:t>insufficient information</w:t>
            </w:r>
          </w:p>
        </w:tc>
        <w:tc>
          <w:tcPr>
            <w:tcW w:w="2092" w:type="dxa"/>
          </w:tcPr>
          <w:p w14:paraId="246ED4E4" w14:textId="77777777" w:rsidR="001C6222" w:rsidRPr="00DE4005" w:rsidRDefault="001C6222" w:rsidP="00DE4005">
            <w:pPr>
              <w:autoSpaceDE w:val="0"/>
              <w:autoSpaceDN w:val="0"/>
              <w:adjustRightInd w:val="0"/>
              <w:rPr>
                <w:rFonts w:cs="AdvTimes"/>
                <w:sz w:val="20"/>
                <w:szCs w:val="20"/>
                <w:lang w:val="en-US"/>
              </w:rPr>
            </w:pPr>
          </w:p>
        </w:tc>
      </w:tr>
      <w:tr w:rsidR="00DE4005" w:rsidRPr="00DE4005" w14:paraId="5F3FB87F" w14:textId="77777777" w:rsidTr="00DE4005">
        <w:tc>
          <w:tcPr>
            <w:tcW w:w="1384" w:type="dxa"/>
            <w:vAlign w:val="center"/>
          </w:tcPr>
          <w:p w14:paraId="0CA978D6" w14:textId="77777777" w:rsidR="00DE4005" w:rsidRPr="00DE4005" w:rsidRDefault="00DE4005" w:rsidP="00DE400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E4005">
              <w:rPr>
                <w:rFonts w:cs="Arial"/>
                <w:sz w:val="20"/>
                <w:szCs w:val="20"/>
                <w:lang w:val="en-US"/>
              </w:rPr>
              <w:t>Outcome measurement</w:t>
            </w:r>
          </w:p>
        </w:tc>
        <w:tc>
          <w:tcPr>
            <w:tcW w:w="6549" w:type="dxa"/>
          </w:tcPr>
          <w:p w14:paraId="5C8D5460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A clear definition of the outcome is provided </w:t>
            </w:r>
          </w:p>
          <w:p w14:paraId="34EACE47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Method of outcome measurement used is adequately valid and reliable </w:t>
            </w:r>
          </w:p>
          <w:p w14:paraId="2EF846BF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The method and setting of outcome measurement are the same for all study participants </w:t>
            </w:r>
          </w:p>
        </w:tc>
        <w:tc>
          <w:tcPr>
            <w:tcW w:w="3969" w:type="dxa"/>
          </w:tcPr>
          <w:p w14:paraId="05BED5C5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High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measurement of the outcome is very likely to be different related to the baseline level of the PF</w:t>
            </w:r>
          </w:p>
          <w:p w14:paraId="051BABE1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Moderate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measurement of the outcome may be different related to the baseline level of the PF</w:t>
            </w:r>
          </w:p>
          <w:p w14:paraId="119D8AE4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Low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measurement of the outcome is unlikely to be different related to the baseline level of the PF</w:t>
            </w:r>
          </w:p>
          <w:p w14:paraId="63E6107D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b/>
                <w:sz w:val="20"/>
                <w:szCs w:val="20"/>
                <w:lang w:val="en-US"/>
              </w:rPr>
              <w:t>Unclear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: </w:t>
            </w:r>
            <w:r w:rsidRPr="00DE4005">
              <w:rPr>
                <w:rFonts w:cs="Arial"/>
                <w:sz w:val="20"/>
                <w:szCs w:val="20"/>
                <w:lang w:val="en-US"/>
              </w:rPr>
              <w:t>insufficient information</w:t>
            </w:r>
          </w:p>
        </w:tc>
        <w:tc>
          <w:tcPr>
            <w:tcW w:w="2092" w:type="dxa"/>
          </w:tcPr>
          <w:p w14:paraId="0C136614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AdvOTc999d02f"/>
                <w:sz w:val="20"/>
                <w:szCs w:val="20"/>
                <w:highlight w:val="green"/>
                <w:lang w:val="en-US"/>
              </w:rPr>
            </w:pPr>
          </w:p>
        </w:tc>
      </w:tr>
      <w:tr w:rsidR="00DE4005" w:rsidRPr="00DE4005" w14:paraId="5D97DF1E" w14:textId="77777777" w:rsidTr="00DE4005">
        <w:tc>
          <w:tcPr>
            <w:tcW w:w="1384" w:type="dxa"/>
            <w:vAlign w:val="center"/>
          </w:tcPr>
          <w:p w14:paraId="2A95D8EC" w14:textId="77777777" w:rsidR="00DE4005" w:rsidRPr="00DE4005" w:rsidRDefault="00DE4005" w:rsidP="00DE400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E4005">
              <w:rPr>
                <w:rFonts w:cs="Arial"/>
                <w:sz w:val="20"/>
                <w:szCs w:val="20"/>
                <w:lang w:val="en-US"/>
              </w:rPr>
              <w:t>Study confounding</w:t>
            </w:r>
          </w:p>
        </w:tc>
        <w:tc>
          <w:tcPr>
            <w:tcW w:w="6549" w:type="dxa"/>
          </w:tcPr>
          <w:p w14:paraId="51AFA814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All-important confounders are measured </w:t>
            </w:r>
          </w:p>
          <w:p w14:paraId="5ACFF901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Clear definitions of the important confounders measured are provided </w:t>
            </w:r>
          </w:p>
          <w:p w14:paraId="77909139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Measurement of all-important confounders is adequately valid and reliable </w:t>
            </w:r>
          </w:p>
          <w:p w14:paraId="00202D33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The method and setting of confounding measurement are the same for all study participants </w:t>
            </w:r>
          </w:p>
          <w:p w14:paraId="6D72A9CF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Appropriate methods are used if imputation is used for missing confounder data </w:t>
            </w:r>
          </w:p>
          <w:p w14:paraId="62E95173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Important potential confounders are accounted for in the study design </w:t>
            </w:r>
          </w:p>
          <w:p w14:paraId="2BE69C8B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Important potential confounders are accounted for in the analysis </w:t>
            </w:r>
          </w:p>
        </w:tc>
        <w:tc>
          <w:tcPr>
            <w:tcW w:w="3969" w:type="dxa"/>
          </w:tcPr>
          <w:p w14:paraId="49104C53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 xml:space="preserve">High bias: 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The observed effect of the PF on the outcome is very likely to be distorted by another factor related to PF and outcome</w:t>
            </w:r>
          </w:p>
          <w:p w14:paraId="114CDF1A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 xml:space="preserve">Moderate bias: 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The observed effect of the PF on outcome may be distorted by another factor related to PF and outcome</w:t>
            </w:r>
          </w:p>
          <w:p w14:paraId="4D179ED8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 xml:space="preserve">Low bias: 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The observed effect of the PF on outcome is unlikely to be distorted by another factor related to PF and outcome</w:t>
            </w:r>
          </w:p>
          <w:p w14:paraId="1E35995D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b/>
                <w:sz w:val="20"/>
                <w:szCs w:val="20"/>
                <w:lang w:val="en-US"/>
              </w:rPr>
              <w:t>Unclear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: </w:t>
            </w:r>
            <w:r w:rsidRPr="00DE4005">
              <w:rPr>
                <w:rFonts w:cs="Arial"/>
                <w:sz w:val="20"/>
                <w:szCs w:val="20"/>
                <w:lang w:val="en-US"/>
              </w:rPr>
              <w:t>insufficient information</w:t>
            </w:r>
          </w:p>
        </w:tc>
        <w:tc>
          <w:tcPr>
            <w:tcW w:w="2092" w:type="dxa"/>
          </w:tcPr>
          <w:p w14:paraId="094956E9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AdvOTc999d02f"/>
                <w:sz w:val="20"/>
                <w:szCs w:val="20"/>
                <w:highlight w:val="green"/>
                <w:lang w:val="en-US"/>
              </w:rPr>
            </w:pPr>
          </w:p>
        </w:tc>
      </w:tr>
      <w:tr w:rsidR="00DE4005" w:rsidRPr="00042966" w14:paraId="6651A01E" w14:textId="77777777" w:rsidTr="00DE4005">
        <w:tc>
          <w:tcPr>
            <w:tcW w:w="1384" w:type="dxa"/>
            <w:vAlign w:val="center"/>
          </w:tcPr>
          <w:p w14:paraId="26575DC3" w14:textId="77777777" w:rsidR="00DE4005" w:rsidRPr="00DE4005" w:rsidRDefault="00DE4005" w:rsidP="00DE4005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Cs/>
                <w:sz w:val="20"/>
                <w:szCs w:val="20"/>
              </w:rPr>
            </w:pPr>
            <w:r w:rsidRPr="00DE4005">
              <w:rPr>
                <w:rFonts w:cs="TimesNewRomanPS-BoldMT"/>
                <w:bCs/>
                <w:sz w:val="20"/>
                <w:szCs w:val="20"/>
              </w:rPr>
              <w:t>Statistical Analysis and</w:t>
            </w:r>
          </w:p>
          <w:p w14:paraId="00B4CFD8" w14:textId="77777777" w:rsidR="00DE4005" w:rsidRPr="00DE4005" w:rsidRDefault="00DE4005" w:rsidP="00DE4005">
            <w:pPr>
              <w:autoSpaceDE w:val="0"/>
              <w:autoSpaceDN w:val="0"/>
              <w:adjustRightInd w:val="0"/>
              <w:jc w:val="center"/>
              <w:rPr>
                <w:rFonts w:cs="TimesNewRomanPS-BoldMT"/>
                <w:bCs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Cs/>
                <w:sz w:val="20"/>
                <w:szCs w:val="20"/>
              </w:rPr>
              <w:t>Reporting</w:t>
            </w:r>
          </w:p>
        </w:tc>
        <w:tc>
          <w:tcPr>
            <w:tcW w:w="6549" w:type="dxa"/>
          </w:tcPr>
          <w:p w14:paraId="33964851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Sufficient presentation of data to assess the adequacy of the analytic strategy </w:t>
            </w:r>
          </w:p>
          <w:p w14:paraId="276123C5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Strategy for model building is appropriate and is based on a conceptual framework or model </w:t>
            </w:r>
          </w:p>
          <w:p w14:paraId="54A60176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7" w:hanging="141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The selected statistical model is adequate for the design of the study </w:t>
            </w:r>
          </w:p>
          <w:p w14:paraId="7F92F999" w14:textId="77777777" w:rsidR="00DE4005" w:rsidRPr="00DE4005" w:rsidRDefault="00DE4005" w:rsidP="00DE4005">
            <w:pPr>
              <w:pStyle w:val="ListParagraph"/>
              <w:numPr>
                <w:ilvl w:val="0"/>
                <w:numId w:val="4"/>
              </w:numPr>
              <w:ind w:left="317" w:hanging="141"/>
              <w:rPr>
                <w:rFonts w:cs="Arial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There is no selective reporting of results </w:t>
            </w:r>
          </w:p>
        </w:tc>
        <w:tc>
          <w:tcPr>
            <w:tcW w:w="3969" w:type="dxa"/>
          </w:tcPr>
          <w:p w14:paraId="447E5021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High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reported results are very likely to be spurious or biased related to analysis or reporting</w:t>
            </w:r>
          </w:p>
          <w:p w14:paraId="3CD4CB0B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Moderate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reported results may be spurious or biased related to analysis or reporting</w:t>
            </w:r>
          </w:p>
          <w:p w14:paraId="4A7E42A8" w14:textId="77777777" w:rsidR="00DE4005" w:rsidRDefault="00DE4005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-BoldMT"/>
                <w:b/>
                <w:bCs/>
                <w:sz w:val="20"/>
                <w:szCs w:val="20"/>
                <w:lang w:val="en-US"/>
              </w:rPr>
              <w:t>Low bias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>: The reported results are unlikely to be spurious or biased related to analysis or reporting</w:t>
            </w:r>
          </w:p>
          <w:p w14:paraId="68D002D1" w14:textId="77777777" w:rsidR="00042966" w:rsidRPr="00DE4005" w:rsidRDefault="00042966" w:rsidP="00DE4005">
            <w:pPr>
              <w:autoSpaceDE w:val="0"/>
              <w:autoSpaceDN w:val="0"/>
              <w:adjustRightInd w:val="0"/>
              <w:rPr>
                <w:rFonts w:cs="TimesNewRomanPSMT"/>
                <w:sz w:val="20"/>
                <w:szCs w:val="20"/>
                <w:lang w:val="en-US"/>
              </w:rPr>
            </w:pPr>
            <w:r w:rsidRPr="00DE4005">
              <w:rPr>
                <w:rFonts w:cs="TimesNewRomanPSMT"/>
                <w:b/>
                <w:sz w:val="20"/>
                <w:szCs w:val="20"/>
                <w:lang w:val="en-US"/>
              </w:rPr>
              <w:t>Unclear</w:t>
            </w:r>
            <w:r w:rsidRPr="00DE4005">
              <w:rPr>
                <w:rFonts w:cs="TimesNewRomanPSMT"/>
                <w:sz w:val="20"/>
                <w:szCs w:val="20"/>
                <w:lang w:val="en-US"/>
              </w:rPr>
              <w:t xml:space="preserve">: </w:t>
            </w:r>
            <w:r w:rsidRPr="00DE4005">
              <w:rPr>
                <w:rFonts w:cs="Arial"/>
                <w:sz w:val="20"/>
                <w:szCs w:val="20"/>
                <w:lang w:val="en-US"/>
              </w:rPr>
              <w:t>insufficient information</w:t>
            </w:r>
          </w:p>
        </w:tc>
        <w:tc>
          <w:tcPr>
            <w:tcW w:w="2092" w:type="dxa"/>
          </w:tcPr>
          <w:p w14:paraId="0F08F953" w14:textId="77777777" w:rsidR="00DE4005" w:rsidRPr="00DE4005" w:rsidRDefault="00DE4005" w:rsidP="00DE4005">
            <w:pPr>
              <w:autoSpaceDE w:val="0"/>
              <w:autoSpaceDN w:val="0"/>
              <w:adjustRightInd w:val="0"/>
              <w:rPr>
                <w:rFonts w:cs="AdvOTc999d02f"/>
                <w:sz w:val="20"/>
                <w:szCs w:val="20"/>
                <w:highlight w:val="green"/>
                <w:lang w:val="en-US"/>
              </w:rPr>
            </w:pPr>
          </w:p>
        </w:tc>
      </w:tr>
    </w:tbl>
    <w:p w14:paraId="64789D3A" w14:textId="77777777" w:rsidR="00DE4005" w:rsidRDefault="00DE4005">
      <w:pPr>
        <w:rPr>
          <w:lang w:val="en-US"/>
        </w:rPr>
      </w:pPr>
    </w:p>
    <w:p w14:paraId="02349D5B" w14:textId="77777777" w:rsidR="00A70F1C" w:rsidRPr="001F12F3" w:rsidRDefault="00A70F1C">
      <w:pPr>
        <w:rPr>
          <w:lang w:val="en-US"/>
        </w:rPr>
      </w:pPr>
    </w:p>
    <w:sectPr w:rsidR="00A70F1C" w:rsidRPr="001F12F3" w:rsidSect="001F12F3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6FBDF0" w14:textId="77777777" w:rsidR="00451DB3" w:rsidRDefault="00451DB3" w:rsidP="004E031B">
      <w:pPr>
        <w:spacing w:after="0" w:line="240" w:lineRule="auto"/>
      </w:pPr>
      <w:r>
        <w:separator/>
      </w:r>
    </w:p>
  </w:endnote>
  <w:endnote w:type="continuationSeparator" w:id="0">
    <w:p w14:paraId="320B909B" w14:textId="77777777" w:rsidR="00451DB3" w:rsidRDefault="00451DB3" w:rsidP="004E0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BoldMT">
    <w:altName w:val="Times New Roman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dvTimes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dvOTc999d02f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TT6071803a.B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85C58A" w14:textId="77777777" w:rsidR="00451DB3" w:rsidRDefault="00451DB3" w:rsidP="004E031B">
      <w:pPr>
        <w:spacing w:after="0" w:line="240" w:lineRule="auto"/>
      </w:pPr>
      <w:r>
        <w:separator/>
      </w:r>
    </w:p>
  </w:footnote>
  <w:footnote w:type="continuationSeparator" w:id="0">
    <w:p w14:paraId="5950EEC3" w14:textId="77777777" w:rsidR="00451DB3" w:rsidRDefault="00451DB3" w:rsidP="004E03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70F8C3" w14:textId="77777777" w:rsidR="00E92BD3" w:rsidRPr="00D04F29" w:rsidRDefault="00E92BD3" w:rsidP="00B0311B">
    <w:pPr>
      <w:autoSpaceDE w:val="0"/>
      <w:autoSpaceDN w:val="0"/>
      <w:adjustRightInd w:val="0"/>
      <w:spacing w:after="0" w:line="240" w:lineRule="auto"/>
      <w:rPr>
        <w:rFonts w:cs="AdvTT6071803a.B"/>
        <w:sz w:val="18"/>
        <w:szCs w:val="18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66ECC"/>
    <w:multiLevelType w:val="hybridMultilevel"/>
    <w:tmpl w:val="8A86D1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A2233"/>
    <w:multiLevelType w:val="hybridMultilevel"/>
    <w:tmpl w:val="51AE16C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5459A"/>
    <w:multiLevelType w:val="hybridMultilevel"/>
    <w:tmpl w:val="F77AA59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049A1"/>
    <w:multiLevelType w:val="hybridMultilevel"/>
    <w:tmpl w:val="BD8C51D0"/>
    <w:lvl w:ilvl="0" w:tplc="08160001">
      <w:start w:val="1"/>
      <w:numFmt w:val="bullet"/>
      <w:lvlText w:val=""/>
      <w:lvlJc w:val="left"/>
      <w:pPr>
        <w:ind w:left="492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212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932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652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372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092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812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532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25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2F3"/>
    <w:rsid w:val="00042966"/>
    <w:rsid w:val="0004615D"/>
    <w:rsid w:val="0005502F"/>
    <w:rsid w:val="00097148"/>
    <w:rsid w:val="000C3D98"/>
    <w:rsid w:val="00114DBD"/>
    <w:rsid w:val="00161F72"/>
    <w:rsid w:val="00177CDC"/>
    <w:rsid w:val="001A2017"/>
    <w:rsid w:val="001C6222"/>
    <w:rsid w:val="001F12F3"/>
    <w:rsid w:val="00233171"/>
    <w:rsid w:val="00291CE8"/>
    <w:rsid w:val="002F356F"/>
    <w:rsid w:val="00305CAC"/>
    <w:rsid w:val="003363AE"/>
    <w:rsid w:val="00337589"/>
    <w:rsid w:val="0034409C"/>
    <w:rsid w:val="00352177"/>
    <w:rsid w:val="00360078"/>
    <w:rsid w:val="00384DA7"/>
    <w:rsid w:val="00397255"/>
    <w:rsid w:val="003C42D6"/>
    <w:rsid w:val="003D2286"/>
    <w:rsid w:val="003F3E53"/>
    <w:rsid w:val="00424E92"/>
    <w:rsid w:val="00434D82"/>
    <w:rsid w:val="00451DB3"/>
    <w:rsid w:val="004E031B"/>
    <w:rsid w:val="004E59A3"/>
    <w:rsid w:val="00536B97"/>
    <w:rsid w:val="00563EA3"/>
    <w:rsid w:val="005719A4"/>
    <w:rsid w:val="005A7719"/>
    <w:rsid w:val="005D6A1F"/>
    <w:rsid w:val="00600C5A"/>
    <w:rsid w:val="00623D77"/>
    <w:rsid w:val="00631891"/>
    <w:rsid w:val="00660939"/>
    <w:rsid w:val="00672E41"/>
    <w:rsid w:val="006C523E"/>
    <w:rsid w:val="006E01FD"/>
    <w:rsid w:val="0071385A"/>
    <w:rsid w:val="0071732B"/>
    <w:rsid w:val="00717B5B"/>
    <w:rsid w:val="0075185D"/>
    <w:rsid w:val="00776724"/>
    <w:rsid w:val="007803D4"/>
    <w:rsid w:val="007F45CD"/>
    <w:rsid w:val="00807E58"/>
    <w:rsid w:val="00850883"/>
    <w:rsid w:val="008516F3"/>
    <w:rsid w:val="00852B60"/>
    <w:rsid w:val="008C5BC9"/>
    <w:rsid w:val="009B50AE"/>
    <w:rsid w:val="009C66DF"/>
    <w:rsid w:val="00A51B6D"/>
    <w:rsid w:val="00A70F1C"/>
    <w:rsid w:val="00AA28F9"/>
    <w:rsid w:val="00AC0170"/>
    <w:rsid w:val="00AD1EED"/>
    <w:rsid w:val="00AD4C95"/>
    <w:rsid w:val="00B0311B"/>
    <w:rsid w:val="00B43A4E"/>
    <w:rsid w:val="00B50E3B"/>
    <w:rsid w:val="00B57094"/>
    <w:rsid w:val="00B6467A"/>
    <w:rsid w:val="00B6650A"/>
    <w:rsid w:val="00B90657"/>
    <w:rsid w:val="00BA3E44"/>
    <w:rsid w:val="00BB3D4C"/>
    <w:rsid w:val="00C14D94"/>
    <w:rsid w:val="00C1595E"/>
    <w:rsid w:val="00C16CCD"/>
    <w:rsid w:val="00C221F6"/>
    <w:rsid w:val="00C30C79"/>
    <w:rsid w:val="00C3531E"/>
    <w:rsid w:val="00C706E0"/>
    <w:rsid w:val="00C7607B"/>
    <w:rsid w:val="00CB4924"/>
    <w:rsid w:val="00CF4567"/>
    <w:rsid w:val="00D04F29"/>
    <w:rsid w:val="00D15445"/>
    <w:rsid w:val="00D31A08"/>
    <w:rsid w:val="00D45253"/>
    <w:rsid w:val="00D646FD"/>
    <w:rsid w:val="00D71726"/>
    <w:rsid w:val="00D7698C"/>
    <w:rsid w:val="00DD2E7C"/>
    <w:rsid w:val="00DD6F90"/>
    <w:rsid w:val="00DE4005"/>
    <w:rsid w:val="00E011B2"/>
    <w:rsid w:val="00E17654"/>
    <w:rsid w:val="00E23623"/>
    <w:rsid w:val="00E53A02"/>
    <w:rsid w:val="00E92218"/>
    <w:rsid w:val="00E92BD3"/>
    <w:rsid w:val="00EF64AC"/>
    <w:rsid w:val="00F20CBB"/>
    <w:rsid w:val="00F42B8C"/>
    <w:rsid w:val="00F6707D"/>
    <w:rsid w:val="00F67AD1"/>
    <w:rsid w:val="00F97B69"/>
    <w:rsid w:val="00FB14D5"/>
    <w:rsid w:val="00FD676F"/>
    <w:rsid w:val="00FF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E121F"/>
  <w15:docId w15:val="{BBD31CD8-DBCC-44E9-A6B8-17E982847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12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031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31B"/>
  </w:style>
  <w:style w:type="paragraph" w:styleId="Footer">
    <w:name w:val="footer"/>
    <w:basedOn w:val="Normal"/>
    <w:link w:val="FooterChar"/>
    <w:uiPriority w:val="99"/>
    <w:unhideWhenUsed/>
    <w:rsid w:val="004E031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31B"/>
  </w:style>
  <w:style w:type="paragraph" w:customStyle="1" w:styleId="Default">
    <w:name w:val="Default"/>
    <w:rsid w:val="00852B6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67AD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1AFBB-AF5B-4405-AAD2-6D4E596DD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Martins</dc:creator>
  <cp:lastModifiedBy>Diogo Luís Campos Vaz Leal</cp:lastModifiedBy>
  <cp:revision>7</cp:revision>
  <dcterms:created xsi:type="dcterms:W3CDTF">2020-06-29T08:50:00Z</dcterms:created>
  <dcterms:modified xsi:type="dcterms:W3CDTF">2020-12-30T11:20:00Z</dcterms:modified>
</cp:coreProperties>
</file>